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506"/>
        <w:gridCol w:w="1504"/>
        <w:gridCol w:w="1504"/>
        <w:gridCol w:w="1504"/>
        <w:gridCol w:w="1504"/>
        <w:gridCol w:w="1504"/>
      </w:tblGrid>
      <w:tr w:rsidR="00602441" w14:paraId="2829437A" w14:textId="77777777" w:rsidTr="00602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4" w:type="pct"/>
          </w:tcPr>
          <w:p w14:paraId="52A40920" w14:textId="77777777" w:rsidR="00602441" w:rsidRPr="00602441" w:rsidRDefault="00602441" w:rsidP="0072083F">
            <w:pPr>
              <w:rPr>
                <w:i w:val="0"/>
                <w:iCs w:val="0"/>
              </w:rPr>
            </w:pPr>
            <w:r w:rsidRPr="00602441">
              <w:rPr>
                <w:rFonts w:hint="eastAsia"/>
                <w:i w:val="0"/>
                <w:iCs w:val="0"/>
              </w:rPr>
              <w:t>ID</w:t>
            </w:r>
          </w:p>
        </w:tc>
        <w:tc>
          <w:tcPr>
            <w:tcW w:w="833" w:type="pct"/>
          </w:tcPr>
          <w:p w14:paraId="79FEF28E" w14:textId="77777777" w:rsidR="00602441" w:rsidRPr="00602441" w:rsidRDefault="00602441" w:rsidP="00720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602441">
              <w:rPr>
                <w:i w:val="0"/>
              </w:rPr>
              <w:t>Group</w:t>
            </w:r>
          </w:p>
        </w:tc>
        <w:tc>
          <w:tcPr>
            <w:tcW w:w="833" w:type="pct"/>
          </w:tcPr>
          <w:p w14:paraId="44AC1AEF" w14:textId="77777777" w:rsidR="00602441" w:rsidRDefault="00602441" w:rsidP="00720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rFonts w:hint="eastAsia"/>
                <w:i w:val="0"/>
                <w:iCs w:val="0"/>
              </w:rPr>
              <w:t>Sph</w:t>
            </w:r>
            <w:proofErr w:type="spellEnd"/>
            <w:r>
              <w:rPr>
                <w:rFonts w:hint="eastAsia"/>
                <w:i w:val="0"/>
                <w:iCs w:val="0"/>
              </w:rPr>
              <w:t xml:space="preserve"> (D)</w:t>
            </w:r>
          </w:p>
        </w:tc>
        <w:tc>
          <w:tcPr>
            <w:tcW w:w="833" w:type="pct"/>
          </w:tcPr>
          <w:p w14:paraId="19922BA7" w14:textId="77777777" w:rsidR="00602441" w:rsidRDefault="00602441" w:rsidP="00720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rFonts w:hint="eastAsia"/>
                <w:i w:val="0"/>
                <w:iCs w:val="0"/>
              </w:rPr>
              <w:t>Cyl</w:t>
            </w:r>
            <w:proofErr w:type="spellEnd"/>
            <w:r>
              <w:rPr>
                <w:rFonts w:hint="eastAsia"/>
                <w:i w:val="0"/>
                <w:iCs w:val="0"/>
              </w:rPr>
              <w:t xml:space="preserve"> (D)</w:t>
            </w:r>
          </w:p>
        </w:tc>
        <w:tc>
          <w:tcPr>
            <w:tcW w:w="833" w:type="pct"/>
          </w:tcPr>
          <w:p w14:paraId="17A15D91" w14:textId="77777777" w:rsidR="00602441" w:rsidRDefault="00602441" w:rsidP="00720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xis</w:t>
            </w:r>
          </w:p>
        </w:tc>
        <w:tc>
          <w:tcPr>
            <w:tcW w:w="833" w:type="pct"/>
          </w:tcPr>
          <w:p w14:paraId="248F4A7C" w14:textId="77777777" w:rsidR="00602441" w:rsidRDefault="00602441" w:rsidP="00720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VA (</w:t>
            </w:r>
            <w:proofErr w:type="spellStart"/>
            <w:r>
              <w:rPr>
                <w:rFonts w:hint="eastAsia"/>
                <w:i w:val="0"/>
                <w:iCs w:val="0"/>
              </w:rPr>
              <w:t>logMAR</w:t>
            </w:r>
            <w:proofErr w:type="spellEnd"/>
            <w:r>
              <w:rPr>
                <w:rFonts w:hint="eastAsia"/>
                <w:i w:val="0"/>
                <w:iCs w:val="0"/>
              </w:rPr>
              <w:t>)</w:t>
            </w:r>
          </w:p>
        </w:tc>
      </w:tr>
      <w:tr w:rsidR="00602441" w:rsidRPr="00E879C5" w14:paraId="35D3F3CB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520E5D49" w14:textId="77777777" w:rsidR="00602441" w:rsidRPr="00E879C5" w:rsidRDefault="00602441" w:rsidP="0072083F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04</w:t>
            </w:r>
          </w:p>
        </w:tc>
        <w:tc>
          <w:tcPr>
            <w:tcW w:w="833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C1D9BAE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</w:tcPr>
          <w:p w14:paraId="66EA13BD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0.25</w:t>
            </w:r>
          </w:p>
        </w:tc>
        <w:tc>
          <w:tcPr>
            <w:tcW w:w="833" w:type="pct"/>
          </w:tcPr>
          <w:p w14:paraId="3D0415F9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3.00</w:t>
            </w:r>
          </w:p>
        </w:tc>
        <w:tc>
          <w:tcPr>
            <w:tcW w:w="833" w:type="pct"/>
          </w:tcPr>
          <w:p w14:paraId="60CBC2E7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175</w:t>
            </w:r>
          </w:p>
        </w:tc>
        <w:tc>
          <w:tcPr>
            <w:tcW w:w="833" w:type="pct"/>
          </w:tcPr>
          <w:p w14:paraId="040102C5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584F4DD6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F3C7D61" w14:textId="77777777" w:rsidR="00602441" w:rsidRPr="00E879C5" w:rsidRDefault="00602441" w:rsidP="0072083F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06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6EA2A26A" w14:textId="77777777" w:rsidR="00602441" w:rsidRPr="00E879C5" w:rsidRDefault="00602441" w:rsidP="0072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</w:tcPr>
          <w:p w14:paraId="703DB4D7" w14:textId="77777777" w:rsidR="00602441" w:rsidRPr="00E879C5" w:rsidRDefault="00602441" w:rsidP="0072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3.75</w:t>
            </w:r>
          </w:p>
        </w:tc>
        <w:tc>
          <w:tcPr>
            <w:tcW w:w="833" w:type="pct"/>
          </w:tcPr>
          <w:p w14:paraId="0A4F9186" w14:textId="77777777" w:rsidR="00602441" w:rsidRPr="00E879C5" w:rsidRDefault="00602441" w:rsidP="0072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2.00</w:t>
            </w:r>
          </w:p>
        </w:tc>
        <w:tc>
          <w:tcPr>
            <w:tcW w:w="833" w:type="pct"/>
          </w:tcPr>
          <w:p w14:paraId="298E6712" w14:textId="77777777" w:rsidR="00602441" w:rsidRPr="00E879C5" w:rsidRDefault="00602441" w:rsidP="0072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175</w:t>
            </w:r>
          </w:p>
        </w:tc>
        <w:tc>
          <w:tcPr>
            <w:tcW w:w="833" w:type="pct"/>
          </w:tcPr>
          <w:p w14:paraId="5714E984" w14:textId="77777777" w:rsidR="00602441" w:rsidRPr="00E879C5" w:rsidRDefault="00602441" w:rsidP="0072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</w:tr>
      <w:tr w:rsidR="00602441" w:rsidRPr="00E879C5" w14:paraId="11784768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569DF42" w14:textId="77777777" w:rsidR="00602441" w:rsidRPr="00E879C5" w:rsidRDefault="00602441" w:rsidP="0072083F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09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79A6E2FB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</w:tcPr>
          <w:p w14:paraId="125EA8B4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0.25</w:t>
            </w:r>
          </w:p>
        </w:tc>
        <w:tc>
          <w:tcPr>
            <w:tcW w:w="833" w:type="pct"/>
          </w:tcPr>
          <w:p w14:paraId="547ABC0F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6.00</w:t>
            </w:r>
          </w:p>
        </w:tc>
        <w:tc>
          <w:tcPr>
            <w:tcW w:w="833" w:type="pct"/>
          </w:tcPr>
          <w:p w14:paraId="038D6DE9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177</w:t>
            </w:r>
          </w:p>
        </w:tc>
        <w:tc>
          <w:tcPr>
            <w:tcW w:w="833" w:type="pct"/>
          </w:tcPr>
          <w:p w14:paraId="63BE2AAE" w14:textId="77777777" w:rsidR="00602441" w:rsidRPr="00E879C5" w:rsidRDefault="00602441" w:rsidP="00720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45B794A1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E580D5D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0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2305858C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</w:tcPr>
          <w:p w14:paraId="25E120C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1.50</w:t>
            </w:r>
          </w:p>
        </w:tc>
        <w:tc>
          <w:tcPr>
            <w:tcW w:w="833" w:type="pct"/>
          </w:tcPr>
          <w:p w14:paraId="48B25E3C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-3.50</w:t>
            </w:r>
          </w:p>
        </w:tc>
        <w:tc>
          <w:tcPr>
            <w:tcW w:w="833" w:type="pct"/>
          </w:tcPr>
          <w:p w14:paraId="7DD600A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hint="eastAsia"/>
              </w:rPr>
              <w:t>5</w:t>
            </w:r>
          </w:p>
        </w:tc>
        <w:tc>
          <w:tcPr>
            <w:tcW w:w="833" w:type="pct"/>
          </w:tcPr>
          <w:p w14:paraId="15E322B7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</w:tr>
      <w:tr w:rsidR="00602441" w:rsidRPr="00E879C5" w14:paraId="49EC4234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ECDCFA3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2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28A37051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21188D9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25</w:t>
            </w:r>
          </w:p>
        </w:tc>
        <w:tc>
          <w:tcPr>
            <w:tcW w:w="833" w:type="pct"/>
            <w:vAlign w:val="center"/>
          </w:tcPr>
          <w:p w14:paraId="45FBF214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center"/>
          </w:tcPr>
          <w:p w14:paraId="6D82D38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65</w:t>
            </w:r>
          </w:p>
        </w:tc>
        <w:tc>
          <w:tcPr>
            <w:tcW w:w="833" w:type="pct"/>
          </w:tcPr>
          <w:p w14:paraId="4EF93828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7C5039E5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7B49F68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3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7541C7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30D3F5B7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center"/>
          </w:tcPr>
          <w:p w14:paraId="4E863F14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50</w:t>
            </w:r>
          </w:p>
        </w:tc>
        <w:tc>
          <w:tcPr>
            <w:tcW w:w="833" w:type="pct"/>
            <w:vAlign w:val="center"/>
          </w:tcPr>
          <w:p w14:paraId="0F2EB4B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0DD69649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</w:tr>
      <w:tr w:rsidR="00602441" w:rsidRPr="00E879C5" w14:paraId="5CB5CF97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CC9FC0E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4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5BD77449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7394EE22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00</w:t>
            </w:r>
          </w:p>
        </w:tc>
        <w:tc>
          <w:tcPr>
            <w:tcW w:w="833" w:type="pct"/>
            <w:vAlign w:val="center"/>
          </w:tcPr>
          <w:p w14:paraId="3380717C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center"/>
          </w:tcPr>
          <w:p w14:paraId="618E6182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60</w:t>
            </w:r>
          </w:p>
        </w:tc>
        <w:tc>
          <w:tcPr>
            <w:tcW w:w="833" w:type="pct"/>
          </w:tcPr>
          <w:p w14:paraId="2E3FB2A9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</w:t>
            </w:r>
          </w:p>
        </w:tc>
      </w:tr>
      <w:tr w:rsidR="00602441" w:rsidRPr="00E879C5" w14:paraId="6407732B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5E9B7A9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7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237A623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1BED5B18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1.00</w:t>
            </w:r>
          </w:p>
        </w:tc>
        <w:tc>
          <w:tcPr>
            <w:tcW w:w="833" w:type="pct"/>
            <w:vAlign w:val="center"/>
          </w:tcPr>
          <w:p w14:paraId="7BCC5B0B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4.25</w:t>
            </w:r>
          </w:p>
        </w:tc>
        <w:tc>
          <w:tcPr>
            <w:tcW w:w="833" w:type="pct"/>
            <w:vAlign w:val="center"/>
          </w:tcPr>
          <w:p w14:paraId="69CD9F18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833" w:type="pct"/>
          </w:tcPr>
          <w:p w14:paraId="105D3D5B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</w:t>
            </w:r>
          </w:p>
        </w:tc>
      </w:tr>
      <w:tr w:rsidR="00602441" w:rsidRPr="00E879C5" w14:paraId="334E7655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CDA31C9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19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29B4947C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0FB10FD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4.50</w:t>
            </w:r>
          </w:p>
        </w:tc>
        <w:tc>
          <w:tcPr>
            <w:tcW w:w="833" w:type="pct"/>
            <w:vAlign w:val="center"/>
          </w:tcPr>
          <w:p w14:paraId="16B8BCAA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25</w:t>
            </w:r>
          </w:p>
        </w:tc>
        <w:tc>
          <w:tcPr>
            <w:tcW w:w="833" w:type="pct"/>
            <w:vAlign w:val="center"/>
          </w:tcPr>
          <w:p w14:paraId="482A8346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21FAF324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667DEE6B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41E74F1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20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7F792820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66054703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50</w:t>
            </w:r>
          </w:p>
        </w:tc>
        <w:tc>
          <w:tcPr>
            <w:tcW w:w="833" w:type="pct"/>
            <w:vAlign w:val="center"/>
          </w:tcPr>
          <w:p w14:paraId="738233CD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center"/>
          </w:tcPr>
          <w:p w14:paraId="650A2706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0</w:t>
            </w:r>
          </w:p>
        </w:tc>
        <w:tc>
          <w:tcPr>
            <w:tcW w:w="833" w:type="pct"/>
          </w:tcPr>
          <w:p w14:paraId="5187EC38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385D2756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830630E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24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4354BDF1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2507A6B0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4.25</w:t>
            </w:r>
          </w:p>
        </w:tc>
        <w:tc>
          <w:tcPr>
            <w:tcW w:w="833" w:type="pct"/>
            <w:vAlign w:val="center"/>
          </w:tcPr>
          <w:p w14:paraId="3192632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25</w:t>
            </w:r>
          </w:p>
        </w:tc>
        <w:tc>
          <w:tcPr>
            <w:tcW w:w="833" w:type="pct"/>
            <w:vAlign w:val="center"/>
          </w:tcPr>
          <w:p w14:paraId="57F20E34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7C17CE95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41C69C9C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8BAD5CC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27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62A8DEDB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037A590B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50</w:t>
            </w:r>
          </w:p>
        </w:tc>
        <w:tc>
          <w:tcPr>
            <w:tcW w:w="833" w:type="pct"/>
            <w:vAlign w:val="center"/>
          </w:tcPr>
          <w:p w14:paraId="07B6BA8A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center"/>
          </w:tcPr>
          <w:p w14:paraId="081EF4D0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  <w:tc>
          <w:tcPr>
            <w:tcW w:w="833" w:type="pct"/>
          </w:tcPr>
          <w:p w14:paraId="26A27747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1B06D02C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B72E0E3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29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012A6AF7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53563B01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50</w:t>
            </w:r>
          </w:p>
        </w:tc>
        <w:tc>
          <w:tcPr>
            <w:tcW w:w="833" w:type="pct"/>
            <w:vAlign w:val="center"/>
          </w:tcPr>
          <w:p w14:paraId="2E2274D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center"/>
          </w:tcPr>
          <w:p w14:paraId="7AE8915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833" w:type="pct"/>
          </w:tcPr>
          <w:p w14:paraId="471C12B7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674A0FA7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F6CEBB8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32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409BD37A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center"/>
          </w:tcPr>
          <w:p w14:paraId="350CBCDF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center"/>
          </w:tcPr>
          <w:p w14:paraId="44B690C7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3.75</w:t>
            </w:r>
          </w:p>
        </w:tc>
        <w:tc>
          <w:tcPr>
            <w:tcW w:w="833" w:type="pct"/>
            <w:vAlign w:val="center"/>
          </w:tcPr>
          <w:p w14:paraId="2ADCED00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787CD025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02550967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F476F62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34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1288C3CB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23CBF746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</w:rPr>
              <w:t>.00</w:t>
            </w:r>
          </w:p>
        </w:tc>
        <w:tc>
          <w:tcPr>
            <w:tcW w:w="833" w:type="pct"/>
            <w:vAlign w:val="bottom"/>
          </w:tcPr>
          <w:p w14:paraId="62D9F891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.25</w:t>
            </w:r>
          </w:p>
        </w:tc>
        <w:tc>
          <w:tcPr>
            <w:tcW w:w="833" w:type="pct"/>
            <w:vAlign w:val="bottom"/>
          </w:tcPr>
          <w:p w14:paraId="5F21BF18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68</w:t>
            </w:r>
          </w:p>
        </w:tc>
        <w:tc>
          <w:tcPr>
            <w:tcW w:w="833" w:type="pct"/>
          </w:tcPr>
          <w:p w14:paraId="2CACF58E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03C69D85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3566C78" w14:textId="77777777" w:rsidR="00602441" w:rsidRPr="00E879C5" w:rsidRDefault="00602441" w:rsidP="00602441">
            <w:pPr>
              <w:rPr>
                <w:i w:val="0"/>
                <w:iCs w:val="0"/>
              </w:rPr>
            </w:pPr>
            <w:r w:rsidRPr="00E879C5">
              <w:rPr>
                <w:rFonts w:hint="eastAsia"/>
                <w:i w:val="0"/>
                <w:iCs w:val="0"/>
              </w:rPr>
              <w:t>35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758BE5F9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13028303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4.25</w:t>
            </w:r>
          </w:p>
        </w:tc>
        <w:tc>
          <w:tcPr>
            <w:tcW w:w="833" w:type="pct"/>
            <w:vAlign w:val="bottom"/>
          </w:tcPr>
          <w:p w14:paraId="6268BFD0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-2</w:t>
            </w:r>
            <w:r>
              <w:rPr>
                <w:rFonts w:ascii="Calibri" w:hAnsi="Calibri" w:cs="Calibri"/>
                <w:color w:val="000000"/>
                <w:sz w:val="22"/>
              </w:rPr>
              <w:t>.00</w:t>
            </w:r>
          </w:p>
        </w:tc>
        <w:tc>
          <w:tcPr>
            <w:tcW w:w="833" w:type="pct"/>
            <w:vAlign w:val="bottom"/>
          </w:tcPr>
          <w:p w14:paraId="67937177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C5"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833" w:type="pct"/>
          </w:tcPr>
          <w:p w14:paraId="1E74D972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849">
              <w:t>0.00</w:t>
            </w:r>
          </w:p>
        </w:tc>
      </w:tr>
      <w:tr w:rsidR="00602441" w:rsidRPr="00E879C5" w14:paraId="72A61C7E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595A625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1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0913C771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56D6E00A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00</w:t>
            </w:r>
          </w:p>
        </w:tc>
        <w:tc>
          <w:tcPr>
            <w:tcW w:w="833" w:type="pct"/>
            <w:vAlign w:val="bottom"/>
          </w:tcPr>
          <w:p w14:paraId="0C5DBCFF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0328428E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3A8DF2BD" w14:textId="77777777" w:rsidR="00602441" w:rsidRPr="00A20849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19B04215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9A00AD4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2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BCC4700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26CC98A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5</w:t>
            </w:r>
          </w:p>
        </w:tc>
        <w:tc>
          <w:tcPr>
            <w:tcW w:w="833" w:type="pct"/>
            <w:vAlign w:val="bottom"/>
          </w:tcPr>
          <w:p w14:paraId="120812DC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5AC8488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33" w:type="pct"/>
          </w:tcPr>
          <w:p w14:paraId="50925ABF" w14:textId="77777777" w:rsidR="00602441" w:rsidRPr="00A20849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2767A4B6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9E3DA4D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3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553A7810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3F1CF194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5</w:t>
            </w:r>
          </w:p>
        </w:tc>
        <w:tc>
          <w:tcPr>
            <w:tcW w:w="833" w:type="pct"/>
            <w:vAlign w:val="bottom"/>
          </w:tcPr>
          <w:p w14:paraId="546C8698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bottom"/>
          </w:tcPr>
          <w:p w14:paraId="6274482A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22015005" w14:textId="77777777" w:rsidR="00602441" w:rsidRPr="00A20849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</w:t>
            </w:r>
          </w:p>
        </w:tc>
      </w:tr>
      <w:tr w:rsidR="00602441" w:rsidRPr="00E879C5" w14:paraId="6307C527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E26AC3D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5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CAA7CFF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738A1E7F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14C0E281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46BE25C9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33" w:type="pct"/>
          </w:tcPr>
          <w:p w14:paraId="07BC6F55" w14:textId="77777777" w:rsidR="00602441" w:rsidRPr="00A20849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171AE912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3C2348A1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7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0A60BB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6D1BA93E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00</w:t>
            </w:r>
          </w:p>
        </w:tc>
        <w:tc>
          <w:tcPr>
            <w:tcW w:w="833" w:type="pct"/>
            <w:vAlign w:val="bottom"/>
          </w:tcPr>
          <w:p w14:paraId="593899D8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bottom"/>
          </w:tcPr>
          <w:p w14:paraId="6B72EA14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328AEFB6" w14:textId="77777777" w:rsidR="00602441" w:rsidRPr="00A20849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</w:t>
            </w:r>
          </w:p>
        </w:tc>
      </w:tr>
      <w:tr w:rsidR="00602441" w:rsidRPr="00E879C5" w14:paraId="1A2B642D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E6C03BE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08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10D896AC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601907B2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.00</w:t>
            </w:r>
          </w:p>
        </w:tc>
        <w:tc>
          <w:tcPr>
            <w:tcW w:w="833" w:type="pct"/>
            <w:vAlign w:val="bottom"/>
          </w:tcPr>
          <w:p w14:paraId="3B490EE2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7CCCB80F" w14:textId="77777777" w:rsidR="00602441" w:rsidRPr="00E879C5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833" w:type="pct"/>
          </w:tcPr>
          <w:p w14:paraId="54BE0DFC" w14:textId="77777777" w:rsidR="00602441" w:rsidRPr="00A20849" w:rsidRDefault="006309C9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</w:tr>
      <w:tr w:rsidR="00602441" w:rsidRPr="00E879C5" w14:paraId="4D346424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DAECDD8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11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061B937D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6AF5E8D7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76F2766A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4EB5B984" w14:textId="77777777" w:rsidR="00602441" w:rsidRPr="00E879C5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833" w:type="pct"/>
          </w:tcPr>
          <w:p w14:paraId="2C9AE448" w14:textId="77777777" w:rsidR="00602441" w:rsidRPr="00A20849" w:rsidRDefault="006309C9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038BB5B5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DF28594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15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0BFB6A1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4720C5D9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pct"/>
            <w:vAlign w:val="bottom"/>
          </w:tcPr>
          <w:p w14:paraId="4F52EE19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pct"/>
            <w:vAlign w:val="bottom"/>
          </w:tcPr>
          <w:p w14:paraId="3B850DDF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7A720737" w14:textId="77777777" w:rsidR="00602441" w:rsidRPr="00A20849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</w:t>
            </w:r>
          </w:p>
        </w:tc>
      </w:tr>
      <w:tr w:rsidR="00602441" w:rsidRPr="00E879C5" w14:paraId="25264F90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1C68373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16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57AD8A1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3796D6B1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75</w:t>
            </w:r>
          </w:p>
        </w:tc>
        <w:tc>
          <w:tcPr>
            <w:tcW w:w="833" w:type="pct"/>
            <w:vAlign w:val="bottom"/>
          </w:tcPr>
          <w:p w14:paraId="30B70B56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pct"/>
            <w:vAlign w:val="bottom"/>
          </w:tcPr>
          <w:p w14:paraId="793A9D35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58ADF895" w14:textId="77777777" w:rsidR="00602441" w:rsidRPr="00A20849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</w:p>
        </w:tc>
      </w:tr>
      <w:tr w:rsidR="00602441" w:rsidRPr="00E879C5" w14:paraId="7181E8E7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9C6FC36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18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71C68698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68267365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25</w:t>
            </w:r>
          </w:p>
        </w:tc>
        <w:tc>
          <w:tcPr>
            <w:tcW w:w="833" w:type="pct"/>
            <w:vAlign w:val="bottom"/>
          </w:tcPr>
          <w:p w14:paraId="2625E566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16DE4FA0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33" w:type="pct"/>
          </w:tcPr>
          <w:p w14:paraId="69A1713C" w14:textId="77777777" w:rsidR="00602441" w:rsidRPr="00A20849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</w:tr>
      <w:tr w:rsidR="00602441" w:rsidRPr="00E879C5" w14:paraId="2A89FF4D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FD0EB84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21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2CE7FBB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5AAFC636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00</w:t>
            </w:r>
          </w:p>
        </w:tc>
        <w:tc>
          <w:tcPr>
            <w:tcW w:w="833" w:type="pct"/>
            <w:vAlign w:val="bottom"/>
          </w:tcPr>
          <w:p w14:paraId="2453EAB3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425F89C7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833" w:type="pct"/>
          </w:tcPr>
          <w:p w14:paraId="66356C56" w14:textId="77777777" w:rsidR="00602441" w:rsidRPr="00A20849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28B427BF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B140192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22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198CF44A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4F8481D7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2975EF78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2C70AAAF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833" w:type="pct"/>
          </w:tcPr>
          <w:p w14:paraId="7950B81D" w14:textId="77777777" w:rsidR="00602441" w:rsidRPr="00A20849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3B01112A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265A3EE" w14:textId="77777777" w:rsidR="00602441" w:rsidRPr="00602441" w:rsidRDefault="00602441" w:rsidP="00602441">
            <w:pPr>
              <w:rPr>
                <w:i w:val="0"/>
              </w:rPr>
            </w:pPr>
            <w:r w:rsidRPr="00602441">
              <w:rPr>
                <w:i w:val="0"/>
              </w:rPr>
              <w:t>2</w:t>
            </w:r>
            <w:r w:rsidR="004E6246">
              <w:rPr>
                <w:i w:val="0"/>
              </w:rPr>
              <w:t>8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304E9743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520DA8D9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25</w:t>
            </w:r>
          </w:p>
        </w:tc>
        <w:tc>
          <w:tcPr>
            <w:tcW w:w="833" w:type="pct"/>
            <w:vAlign w:val="bottom"/>
          </w:tcPr>
          <w:p w14:paraId="71137FEB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</w:t>
            </w:r>
          </w:p>
        </w:tc>
        <w:tc>
          <w:tcPr>
            <w:tcW w:w="833" w:type="pct"/>
            <w:vAlign w:val="bottom"/>
          </w:tcPr>
          <w:p w14:paraId="141F5A94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</w:t>
            </w:r>
          </w:p>
        </w:tc>
        <w:tc>
          <w:tcPr>
            <w:tcW w:w="833" w:type="pct"/>
          </w:tcPr>
          <w:p w14:paraId="11E28B27" w14:textId="77777777" w:rsidR="00602441" w:rsidRPr="00A20849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21AF902F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32FC425D" w14:textId="77777777" w:rsidR="00602441" w:rsidRPr="00602441" w:rsidRDefault="004E6246" w:rsidP="00602441">
            <w:pPr>
              <w:rPr>
                <w:i w:val="0"/>
              </w:rPr>
            </w:pPr>
            <w:r>
              <w:rPr>
                <w:i w:val="0"/>
              </w:rPr>
              <w:t>30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128AB5EA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6E719A76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00</w:t>
            </w:r>
          </w:p>
        </w:tc>
        <w:tc>
          <w:tcPr>
            <w:tcW w:w="833" w:type="pct"/>
            <w:vAlign w:val="bottom"/>
          </w:tcPr>
          <w:p w14:paraId="173F9383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bottom"/>
          </w:tcPr>
          <w:p w14:paraId="7D0AB8C4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1F5F2F8A" w14:textId="77777777" w:rsidR="00602441" w:rsidRPr="00A20849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602441" w:rsidRPr="00E879C5" w14:paraId="72D975E7" w14:textId="77777777" w:rsidTr="00602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73B26C0" w14:textId="77777777" w:rsidR="00602441" w:rsidRPr="00602441" w:rsidRDefault="004E6246" w:rsidP="00602441">
            <w:pPr>
              <w:rPr>
                <w:i w:val="0"/>
              </w:rPr>
            </w:pPr>
            <w:r>
              <w:rPr>
                <w:i w:val="0"/>
              </w:rPr>
              <w:t>31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634A7F1F" w14:textId="77777777" w:rsidR="00602441" w:rsidRPr="00E879C5" w:rsidRDefault="00602441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3BFBAD44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bottom"/>
          </w:tcPr>
          <w:p w14:paraId="4132DDD9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</w:t>
            </w:r>
          </w:p>
        </w:tc>
        <w:tc>
          <w:tcPr>
            <w:tcW w:w="833" w:type="pct"/>
            <w:vAlign w:val="bottom"/>
          </w:tcPr>
          <w:p w14:paraId="5775A6FF" w14:textId="77777777" w:rsidR="00602441" w:rsidRPr="00E879C5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33" w:type="pct"/>
          </w:tcPr>
          <w:p w14:paraId="57946452" w14:textId="77777777" w:rsidR="00602441" w:rsidRPr="00A20849" w:rsidRDefault="004E6246" w:rsidP="00602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</w:t>
            </w:r>
          </w:p>
        </w:tc>
      </w:tr>
      <w:tr w:rsidR="00602441" w:rsidRPr="00E879C5" w14:paraId="052F664B" w14:textId="77777777" w:rsidTr="00602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B8D1023" w14:textId="77777777" w:rsidR="00602441" w:rsidRPr="00602441" w:rsidRDefault="004E6246" w:rsidP="00602441">
            <w:pPr>
              <w:rPr>
                <w:i w:val="0"/>
              </w:rPr>
            </w:pPr>
            <w:r>
              <w:rPr>
                <w:i w:val="0"/>
              </w:rPr>
              <w:t>33</w:t>
            </w:r>
          </w:p>
        </w:tc>
        <w:tc>
          <w:tcPr>
            <w:tcW w:w="833" w:type="pct"/>
            <w:tcBorders>
              <w:right w:val="single" w:sz="4" w:space="0" w:color="7F7F7F" w:themeColor="text1" w:themeTint="80"/>
            </w:tcBorders>
          </w:tcPr>
          <w:p w14:paraId="0DB0D3E1" w14:textId="77777777" w:rsidR="00602441" w:rsidRPr="00E879C5" w:rsidRDefault="00602441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S</w:t>
            </w:r>
          </w:p>
        </w:tc>
        <w:tc>
          <w:tcPr>
            <w:tcW w:w="833" w:type="pct"/>
            <w:tcBorders>
              <w:left w:val="single" w:sz="4" w:space="0" w:color="7F7F7F" w:themeColor="text1" w:themeTint="80"/>
            </w:tcBorders>
            <w:vAlign w:val="bottom"/>
          </w:tcPr>
          <w:p w14:paraId="53BD04F3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5</w:t>
            </w:r>
          </w:p>
        </w:tc>
        <w:tc>
          <w:tcPr>
            <w:tcW w:w="833" w:type="pct"/>
            <w:vAlign w:val="bottom"/>
          </w:tcPr>
          <w:p w14:paraId="1573D08C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33" w:type="pct"/>
            <w:vAlign w:val="bottom"/>
          </w:tcPr>
          <w:p w14:paraId="17143E6A" w14:textId="77777777" w:rsidR="00602441" w:rsidRPr="00E879C5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/</w:t>
            </w:r>
          </w:p>
        </w:tc>
        <w:tc>
          <w:tcPr>
            <w:tcW w:w="833" w:type="pct"/>
          </w:tcPr>
          <w:p w14:paraId="7EAB1AC8" w14:textId="77777777" w:rsidR="00602441" w:rsidRPr="00A20849" w:rsidRDefault="004E6246" w:rsidP="00602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</w:tbl>
    <w:p w14:paraId="0673F3A3" w14:textId="77777777" w:rsidR="001F0FCE" w:rsidRDefault="001F0FCE">
      <w:r w:rsidRPr="008B2D46">
        <w:rPr>
          <w:b/>
        </w:rPr>
        <w:t>Supplementary Table 1.</w:t>
      </w:r>
      <w:r>
        <w:t xml:space="preserve"> Spherical refraction (D), Cylindrical refraction (D), Axis and Visual Acuity (</w:t>
      </w:r>
      <w:proofErr w:type="spellStart"/>
      <w:r>
        <w:t>logMAR</w:t>
      </w:r>
      <w:proofErr w:type="spellEnd"/>
      <w:r>
        <w:t>) of the HAS</w:t>
      </w:r>
      <w:r w:rsidR="00D13A83">
        <w:t xml:space="preserve"> and the NAS</w:t>
      </w:r>
      <w:r>
        <w:t xml:space="preserve"> group.</w:t>
      </w:r>
    </w:p>
    <w:sectPr w:rsidR="001F0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DF41F" w14:textId="77777777" w:rsidR="008B2D46" w:rsidRDefault="008B2D46" w:rsidP="008B2D46">
      <w:r>
        <w:separator/>
      </w:r>
    </w:p>
  </w:endnote>
  <w:endnote w:type="continuationSeparator" w:id="0">
    <w:p w14:paraId="457F30F6" w14:textId="77777777" w:rsidR="008B2D46" w:rsidRDefault="008B2D46" w:rsidP="008B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66405" w14:textId="77777777" w:rsidR="008B2D46" w:rsidRDefault="008B2D46" w:rsidP="008B2D46">
      <w:r>
        <w:separator/>
      </w:r>
    </w:p>
  </w:footnote>
  <w:footnote w:type="continuationSeparator" w:id="0">
    <w:p w14:paraId="4BCE5F34" w14:textId="77777777" w:rsidR="008B2D46" w:rsidRDefault="008B2D46" w:rsidP="008B2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CE"/>
    <w:rsid w:val="00076011"/>
    <w:rsid w:val="001F0FCE"/>
    <w:rsid w:val="003112BF"/>
    <w:rsid w:val="003C7EDA"/>
    <w:rsid w:val="004E6246"/>
    <w:rsid w:val="00511F41"/>
    <w:rsid w:val="00602441"/>
    <w:rsid w:val="0060276A"/>
    <w:rsid w:val="006309C9"/>
    <w:rsid w:val="006D6343"/>
    <w:rsid w:val="00857ABC"/>
    <w:rsid w:val="008B2D46"/>
    <w:rsid w:val="00D13A83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C4CC21"/>
  <w15:chartTrackingRefBased/>
  <w15:docId w15:val="{450D9F73-0873-462A-A4C4-DCA0D3FA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CE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F0FCE"/>
    <w:pPr>
      <w:spacing w:after="0" w:line="240" w:lineRule="auto"/>
    </w:pPr>
    <w:rPr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B2D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D46"/>
    <w:rPr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8B2D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D46"/>
    <w:rPr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ometrist</dc:creator>
  <cp:keywords/>
  <dc:description/>
  <cp:lastModifiedBy>optometrist</cp:lastModifiedBy>
  <cp:revision>13</cp:revision>
  <dcterms:created xsi:type="dcterms:W3CDTF">2024-10-18T04:15:00Z</dcterms:created>
  <dcterms:modified xsi:type="dcterms:W3CDTF">2024-11-13T11:58:00Z</dcterms:modified>
</cp:coreProperties>
</file>